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2430"/>
        <w:gridCol w:w="1800"/>
        <w:gridCol w:w="1733"/>
        <w:gridCol w:w="1872"/>
      </w:tblGrid>
      <w:tr w:rsidR="001E4D80" w:rsidRPr="009D725B" w14:paraId="7EC2EB39" w14:textId="77777777" w:rsidTr="009167F1">
        <w:trPr>
          <w:ins w:id="0" w:author="Matt Crane" w:date="2019-10-20T14:12:00Z"/>
        </w:trPr>
        <w:tc>
          <w:tcPr>
            <w:tcW w:w="1525" w:type="dxa"/>
          </w:tcPr>
          <w:p w14:paraId="5E47F2E9" w14:textId="77777777" w:rsidR="001E4D80" w:rsidRPr="009D725B" w:rsidRDefault="001E4D80" w:rsidP="009167F1">
            <w:pPr>
              <w:rPr>
                <w:ins w:id="1" w:author="Matt Crane" w:date="2019-10-20T14:12:00Z"/>
                <w:rFonts w:ascii="Times New Roman" w:eastAsia="Times New Roman" w:hAnsi="Times New Roman" w:cs="Times New Roman"/>
                <w:b/>
              </w:rPr>
            </w:pPr>
            <w:ins w:id="2" w:author="Matt Crane" w:date="2019-10-20T14:12:00Z">
              <w:r w:rsidRPr="009D725B">
                <w:rPr>
                  <w:rFonts w:ascii="Times New Roman" w:eastAsia="Times New Roman" w:hAnsi="Times New Roman" w:cs="Times New Roman"/>
                  <w:b/>
                </w:rPr>
                <w:t>Strain Name</w:t>
              </w:r>
            </w:ins>
          </w:p>
        </w:tc>
        <w:tc>
          <w:tcPr>
            <w:tcW w:w="2430" w:type="dxa"/>
          </w:tcPr>
          <w:p w14:paraId="093EB29C" w14:textId="77777777" w:rsidR="001E4D80" w:rsidRPr="009D725B" w:rsidRDefault="001E4D80" w:rsidP="009167F1">
            <w:pPr>
              <w:rPr>
                <w:ins w:id="3" w:author="Matt Crane" w:date="2019-10-20T14:12:00Z"/>
                <w:rFonts w:ascii="Times New Roman" w:eastAsia="Times New Roman" w:hAnsi="Times New Roman" w:cs="Times New Roman"/>
              </w:rPr>
            </w:pPr>
            <w:ins w:id="4" w:author="Matt Crane" w:date="2019-10-20T14:12:00Z">
              <w:r w:rsidRPr="009D725B">
                <w:rPr>
                  <w:rFonts w:ascii="Times New Roman" w:eastAsia="Times New Roman" w:hAnsi="Times New Roman" w:cs="Times New Roman"/>
                  <w:b/>
                </w:rPr>
                <w:t>Background</w:t>
              </w:r>
            </w:ins>
          </w:p>
        </w:tc>
        <w:tc>
          <w:tcPr>
            <w:tcW w:w="1800" w:type="dxa"/>
          </w:tcPr>
          <w:p w14:paraId="4556B59B" w14:textId="77777777" w:rsidR="001E4D80" w:rsidRPr="009D725B" w:rsidRDefault="001E4D80" w:rsidP="009167F1">
            <w:pPr>
              <w:rPr>
                <w:ins w:id="5" w:author="Matt Crane" w:date="2019-10-20T14:12:00Z"/>
                <w:rFonts w:ascii="Times New Roman" w:eastAsia="Times New Roman" w:hAnsi="Times New Roman" w:cs="Times New Roman"/>
              </w:rPr>
            </w:pPr>
            <w:ins w:id="6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ethod</w:t>
              </w:r>
            </w:ins>
          </w:p>
        </w:tc>
        <w:tc>
          <w:tcPr>
            <w:tcW w:w="1733" w:type="dxa"/>
          </w:tcPr>
          <w:p w14:paraId="2A81D839" w14:textId="77777777" w:rsidR="001E4D80" w:rsidRPr="009D725B" w:rsidRDefault="001E4D80" w:rsidP="009167F1">
            <w:pPr>
              <w:rPr>
                <w:ins w:id="7" w:author="Matt Crane" w:date="2019-10-20T14:12:00Z"/>
                <w:rFonts w:ascii="Times New Roman" w:eastAsia="Times New Roman" w:hAnsi="Times New Roman" w:cs="Times New Roman"/>
              </w:rPr>
            </w:pPr>
            <w:ins w:id="8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Uncensored RLS</w:t>
              </w:r>
              <w:r w:rsidRPr="009D725B">
                <w:rPr>
                  <w:rFonts w:ascii="Times New Roman" w:eastAsia="Times New Roman" w:hAnsi="Times New Roman" w:cs="Times New Roman"/>
                  <w:b/>
                </w:rPr>
                <w:t xml:space="preserve"> (Median)</w:t>
              </w:r>
            </w:ins>
          </w:p>
        </w:tc>
        <w:tc>
          <w:tcPr>
            <w:tcW w:w="1872" w:type="dxa"/>
          </w:tcPr>
          <w:p w14:paraId="5250BF2C" w14:textId="77777777" w:rsidR="001E4D80" w:rsidRPr="009D725B" w:rsidRDefault="001E4D80" w:rsidP="009167F1">
            <w:pPr>
              <w:rPr>
                <w:ins w:id="9" w:author="Matt Crane" w:date="2019-10-20T14:12:00Z"/>
                <w:rFonts w:ascii="Times New Roman" w:eastAsia="Times New Roman" w:hAnsi="Times New Roman" w:cs="Times New Roman"/>
              </w:rPr>
            </w:pPr>
            <w:ins w:id="10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Censored RLS</w:t>
              </w:r>
              <w:r w:rsidRPr="009D725B">
                <w:rPr>
                  <w:rFonts w:ascii="Times New Roman" w:eastAsia="Times New Roman" w:hAnsi="Times New Roman" w:cs="Times New Roman"/>
                  <w:b/>
                </w:rPr>
                <w:t xml:space="preserve"> (Median)</w:t>
              </w:r>
            </w:ins>
          </w:p>
        </w:tc>
      </w:tr>
      <w:tr w:rsidR="001E4D80" w:rsidRPr="009D725B" w14:paraId="5741868D" w14:textId="77777777" w:rsidTr="009167F1">
        <w:trPr>
          <w:ins w:id="11" w:author="Matt Crane" w:date="2019-10-20T14:12:00Z"/>
        </w:trPr>
        <w:tc>
          <w:tcPr>
            <w:tcW w:w="1525" w:type="dxa"/>
          </w:tcPr>
          <w:p w14:paraId="16C6EDA9" w14:textId="77777777" w:rsidR="001E4D80" w:rsidRPr="009D725B" w:rsidRDefault="001E4D80" w:rsidP="009167F1">
            <w:pPr>
              <w:rPr>
                <w:ins w:id="12" w:author="Matt Crane" w:date="2019-10-20T14:12:00Z"/>
                <w:rFonts w:ascii="Times New Roman" w:eastAsia="Times New Roman" w:hAnsi="Times New Roman" w:cs="Times New Roman"/>
              </w:rPr>
            </w:pPr>
            <w:ins w:id="13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237</w:t>
              </w:r>
            </w:ins>
          </w:p>
        </w:tc>
        <w:tc>
          <w:tcPr>
            <w:tcW w:w="2430" w:type="dxa"/>
          </w:tcPr>
          <w:p w14:paraId="68981AEC" w14:textId="77777777" w:rsidR="001E4D80" w:rsidRPr="009D725B" w:rsidRDefault="001E4D80" w:rsidP="009167F1">
            <w:pPr>
              <w:rPr>
                <w:ins w:id="14" w:author="Matt Crane" w:date="2019-10-20T14:12:00Z"/>
                <w:rFonts w:ascii="Times New Roman" w:eastAsia="Times New Roman" w:hAnsi="Times New Roman" w:cs="Times New Roman"/>
              </w:rPr>
            </w:pPr>
            <w:ins w:id="15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Hta2:GFP</w:t>
              </w:r>
            </w:ins>
          </w:p>
        </w:tc>
        <w:tc>
          <w:tcPr>
            <w:tcW w:w="1800" w:type="dxa"/>
          </w:tcPr>
          <w:p w14:paraId="2E4DC838" w14:textId="77777777" w:rsidR="001E4D80" w:rsidRPr="009D725B" w:rsidRDefault="001E4D80" w:rsidP="009167F1">
            <w:pPr>
              <w:rPr>
                <w:ins w:id="16" w:author="Matt Crane" w:date="2019-10-20T14:12:00Z"/>
                <w:rFonts w:ascii="Times New Roman" w:eastAsia="Times New Roman" w:hAnsi="Times New Roman" w:cs="Times New Roman"/>
              </w:rPr>
            </w:pPr>
            <w:ins w:id="17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7906E92D" w14:textId="77777777" w:rsidR="001E4D80" w:rsidRPr="009D725B" w:rsidRDefault="001E4D80" w:rsidP="009167F1">
            <w:pPr>
              <w:rPr>
                <w:ins w:id="18" w:author="Matt Crane" w:date="2019-10-20T14:12:00Z"/>
                <w:rFonts w:ascii="Times New Roman" w:eastAsia="Times New Roman" w:hAnsi="Times New Roman" w:cs="Times New Roman"/>
              </w:rPr>
            </w:pPr>
            <w:ins w:id="19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8</w:t>
              </w:r>
            </w:ins>
          </w:p>
        </w:tc>
        <w:tc>
          <w:tcPr>
            <w:tcW w:w="1872" w:type="dxa"/>
          </w:tcPr>
          <w:p w14:paraId="192C6593" w14:textId="77777777" w:rsidR="001E4D80" w:rsidRPr="009D725B" w:rsidRDefault="001E4D80" w:rsidP="009167F1">
            <w:pPr>
              <w:rPr>
                <w:ins w:id="20" w:author="Matt Crane" w:date="2019-10-20T14:12:00Z"/>
                <w:rFonts w:ascii="Times New Roman" w:eastAsia="Times New Roman" w:hAnsi="Times New Roman" w:cs="Times New Roman"/>
              </w:rPr>
            </w:pPr>
            <w:ins w:id="21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3</w:t>
              </w:r>
            </w:ins>
          </w:p>
        </w:tc>
      </w:tr>
      <w:tr w:rsidR="001E4D80" w:rsidRPr="009D725B" w14:paraId="599D985B" w14:textId="77777777" w:rsidTr="009167F1">
        <w:trPr>
          <w:ins w:id="22" w:author="Matt Crane" w:date="2019-10-20T14:12:00Z"/>
        </w:trPr>
        <w:tc>
          <w:tcPr>
            <w:tcW w:w="1525" w:type="dxa"/>
          </w:tcPr>
          <w:p w14:paraId="07D3BA60" w14:textId="77777777" w:rsidR="001E4D80" w:rsidRPr="009D725B" w:rsidRDefault="001E4D80" w:rsidP="009167F1">
            <w:pPr>
              <w:rPr>
                <w:ins w:id="23" w:author="Matt Crane" w:date="2019-10-20T14:12:00Z"/>
                <w:rFonts w:ascii="Times New Roman" w:eastAsia="Times New Roman" w:hAnsi="Times New Roman" w:cs="Times New Roman"/>
              </w:rPr>
            </w:pPr>
            <w:ins w:id="24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239</w:t>
              </w:r>
            </w:ins>
          </w:p>
        </w:tc>
        <w:tc>
          <w:tcPr>
            <w:tcW w:w="2430" w:type="dxa"/>
          </w:tcPr>
          <w:p w14:paraId="60A19E9C" w14:textId="77777777" w:rsidR="001E4D80" w:rsidRPr="009D725B" w:rsidRDefault="001E4D80" w:rsidP="009167F1">
            <w:pPr>
              <w:rPr>
                <w:ins w:id="25" w:author="Matt Crane" w:date="2019-10-20T14:12:00Z"/>
                <w:rFonts w:ascii="Times New Roman" w:eastAsia="Times New Roman" w:hAnsi="Times New Roman" w:cs="Times New Roman"/>
              </w:rPr>
            </w:pPr>
            <w:ins w:id="26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Htb2:GFP</w:t>
              </w:r>
            </w:ins>
          </w:p>
        </w:tc>
        <w:tc>
          <w:tcPr>
            <w:tcW w:w="1800" w:type="dxa"/>
          </w:tcPr>
          <w:p w14:paraId="334EA72E" w14:textId="77777777" w:rsidR="001E4D80" w:rsidRPr="009D725B" w:rsidRDefault="001E4D80" w:rsidP="009167F1">
            <w:pPr>
              <w:rPr>
                <w:ins w:id="27" w:author="Matt Crane" w:date="2019-10-20T14:12:00Z"/>
                <w:rFonts w:ascii="Times New Roman" w:eastAsia="Times New Roman" w:hAnsi="Times New Roman" w:cs="Times New Roman"/>
              </w:rPr>
            </w:pPr>
            <w:ins w:id="28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6B7067C0" w14:textId="77777777" w:rsidR="001E4D80" w:rsidRPr="009D725B" w:rsidRDefault="001E4D80" w:rsidP="009167F1">
            <w:pPr>
              <w:rPr>
                <w:ins w:id="29" w:author="Matt Crane" w:date="2019-10-20T14:12:00Z"/>
                <w:rFonts w:ascii="Times New Roman" w:eastAsia="Times New Roman" w:hAnsi="Times New Roman" w:cs="Times New Roman"/>
              </w:rPr>
            </w:pPr>
            <w:ins w:id="30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8</w:t>
              </w:r>
            </w:ins>
          </w:p>
        </w:tc>
        <w:tc>
          <w:tcPr>
            <w:tcW w:w="1872" w:type="dxa"/>
          </w:tcPr>
          <w:p w14:paraId="52491AFF" w14:textId="77777777" w:rsidR="001E4D80" w:rsidRPr="009D725B" w:rsidRDefault="001E4D80" w:rsidP="009167F1">
            <w:pPr>
              <w:rPr>
                <w:ins w:id="31" w:author="Matt Crane" w:date="2019-10-20T14:12:00Z"/>
                <w:rFonts w:ascii="Times New Roman" w:eastAsia="Times New Roman" w:hAnsi="Times New Roman" w:cs="Times New Roman"/>
              </w:rPr>
            </w:pPr>
            <w:ins w:id="32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1</w:t>
              </w:r>
            </w:ins>
          </w:p>
        </w:tc>
      </w:tr>
      <w:tr w:rsidR="001E4D80" w:rsidRPr="009D725B" w14:paraId="4B451343" w14:textId="77777777" w:rsidTr="009167F1">
        <w:trPr>
          <w:ins w:id="33" w:author="Matt Crane" w:date="2019-10-20T14:12:00Z"/>
        </w:trPr>
        <w:tc>
          <w:tcPr>
            <w:tcW w:w="1525" w:type="dxa"/>
          </w:tcPr>
          <w:p w14:paraId="0DEAAE3B" w14:textId="77777777" w:rsidR="001E4D80" w:rsidRPr="009D725B" w:rsidRDefault="001E4D80" w:rsidP="009167F1">
            <w:pPr>
              <w:rPr>
                <w:ins w:id="34" w:author="Matt Crane" w:date="2019-10-20T14:12:00Z"/>
                <w:rFonts w:ascii="Times New Roman" w:eastAsia="Times New Roman" w:hAnsi="Times New Roman" w:cs="Times New Roman"/>
              </w:rPr>
            </w:pPr>
            <w:ins w:id="35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213</w:t>
              </w:r>
            </w:ins>
          </w:p>
        </w:tc>
        <w:tc>
          <w:tcPr>
            <w:tcW w:w="2430" w:type="dxa"/>
          </w:tcPr>
          <w:p w14:paraId="7F2AD8BC" w14:textId="77777777" w:rsidR="001E4D80" w:rsidRPr="009D725B" w:rsidRDefault="001E4D80" w:rsidP="009167F1">
            <w:pPr>
              <w:rPr>
                <w:ins w:id="36" w:author="Matt Crane" w:date="2019-10-20T14:12:00Z"/>
                <w:rFonts w:ascii="Times New Roman" w:eastAsia="Times New Roman" w:hAnsi="Times New Roman" w:cs="Times New Roman"/>
              </w:rPr>
            </w:pPr>
            <w:ins w:id="37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Htb2:mCherry</w:t>
              </w:r>
            </w:ins>
          </w:p>
        </w:tc>
        <w:tc>
          <w:tcPr>
            <w:tcW w:w="1800" w:type="dxa"/>
          </w:tcPr>
          <w:p w14:paraId="29C99331" w14:textId="77777777" w:rsidR="001E4D80" w:rsidRPr="009D725B" w:rsidRDefault="001E4D80" w:rsidP="009167F1">
            <w:pPr>
              <w:rPr>
                <w:ins w:id="38" w:author="Matt Crane" w:date="2019-10-20T14:12:00Z"/>
                <w:rFonts w:ascii="Times New Roman" w:eastAsia="Times New Roman" w:hAnsi="Times New Roman" w:cs="Times New Roman"/>
              </w:rPr>
            </w:pPr>
            <w:ins w:id="39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3520920C" w14:textId="77777777" w:rsidR="001E4D80" w:rsidRPr="009D725B" w:rsidRDefault="001E4D80" w:rsidP="009167F1">
            <w:pPr>
              <w:rPr>
                <w:ins w:id="40" w:author="Matt Crane" w:date="2019-10-20T14:12:00Z"/>
                <w:rFonts w:ascii="Times New Roman" w:eastAsia="Times New Roman" w:hAnsi="Times New Roman" w:cs="Times New Roman"/>
              </w:rPr>
            </w:pPr>
            <w:ins w:id="41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5</w:t>
              </w:r>
            </w:ins>
          </w:p>
        </w:tc>
        <w:tc>
          <w:tcPr>
            <w:tcW w:w="1872" w:type="dxa"/>
          </w:tcPr>
          <w:p w14:paraId="3D8FA8A2" w14:textId="77777777" w:rsidR="001E4D80" w:rsidRPr="009D725B" w:rsidRDefault="001E4D80" w:rsidP="009167F1">
            <w:pPr>
              <w:rPr>
                <w:ins w:id="42" w:author="Matt Crane" w:date="2019-10-20T14:12:00Z"/>
                <w:rFonts w:ascii="Times New Roman" w:eastAsia="Times New Roman" w:hAnsi="Times New Roman" w:cs="Times New Roman"/>
              </w:rPr>
            </w:pPr>
            <w:ins w:id="43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7</w:t>
              </w:r>
            </w:ins>
          </w:p>
        </w:tc>
      </w:tr>
      <w:tr w:rsidR="001E4D80" w:rsidRPr="009D725B" w14:paraId="656D053A" w14:textId="77777777" w:rsidTr="009167F1">
        <w:trPr>
          <w:ins w:id="44" w:author="Matt Crane" w:date="2019-10-20T14:12:00Z"/>
        </w:trPr>
        <w:tc>
          <w:tcPr>
            <w:tcW w:w="1525" w:type="dxa"/>
          </w:tcPr>
          <w:p w14:paraId="3400C4F6" w14:textId="77777777" w:rsidR="001E4D80" w:rsidRPr="009D725B" w:rsidRDefault="001E4D80" w:rsidP="009167F1">
            <w:pPr>
              <w:rPr>
                <w:ins w:id="45" w:author="Matt Crane" w:date="2019-10-20T14:12:00Z"/>
                <w:rFonts w:ascii="Times New Roman" w:eastAsia="Times New Roman" w:hAnsi="Times New Roman" w:cs="Times New Roman"/>
              </w:rPr>
            </w:pPr>
            <w:ins w:id="46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230</w:t>
              </w:r>
            </w:ins>
          </w:p>
        </w:tc>
        <w:tc>
          <w:tcPr>
            <w:tcW w:w="2430" w:type="dxa"/>
          </w:tcPr>
          <w:p w14:paraId="1C90E01F" w14:textId="77777777" w:rsidR="001E4D80" w:rsidRPr="009D725B" w:rsidRDefault="001E4D80" w:rsidP="009167F1">
            <w:pPr>
              <w:rPr>
                <w:ins w:id="47" w:author="Matt Crane" w:date="2019-10-20T14:12:00Z"/>
                <w:rFonts w:ascii="Times New Roman" w:eastAsia="Times New Roman" w:hAnsi="Times New Roman" w:cs="Times New Roman"/>
              </w:rPr>
            </w:pPr>
            <w:ins w:id="48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Htb2:mCherry fob1∆</w:t>
              </w:r>
            </w:ins>
          </w:p>
        </w:tc>
        <w:tc>
          <w:tcPr>
            <w:tcW w:w="1800" w:type="dxa"/>
          </w:tcPr>
          <w:p w14:paraId="7CF2B510" w14:textId="77777777" w:rsidR="001E4D80" w:rsidRPr="009D725B" w:rsidRDefault="001E4D80" w:rsidP="009167F1">
            <w:pPr>
              <w:rPr>
                <w:ins w:id="49" w:author="Matt Crane" w:date="2019-10-20T14:12:00Z"/>
                <w:rFonts w:ascii="Times New Roman" w:eastAsia="Times New Roman" w:hAnsi="Times New Roman" w:cs="Times New Roman"/>
              </w:rPr>
            </w:pPr>
            <w:ins w:id="50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061922AC" w14:textId="77777777" w:rsidR="001E4D80" w:rsidRPr="009D725B" w:rsidRDefault="001E4D80" w:rsidP="009167F1">
            <w:pPr>
              <w:rPr>
                <w:ins w:id="51" w:author="Matt Crane" w:date="2019-10-20T14:12:00Z"/>
                <w:rFonts w:ascii="Times New Roman" w:eastAsia="Times New Roman" w:hAnsi="Times New Roman" w:cs="Times New Roman"/>
              </w:rPr>
            </w:pPr>
            <w:ins w:id="52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0</w:t>
              </w:r>
            </w:ins>
          </w:p>
        </w:tc>
        <w:tc>
          <w:tcPr>
            <w:tcW w:w="1872" w:type="dxa"/>
          </w:tcPr>
          <w:p w14:paraId="0D53DDB4" w14:textId="77777777" w:rsidR="001E4D80" w:rsidRPr="009D725B" w:rsidRDefault="001E4D80" w:rsidP="009167F1">
            <w:pPr>
              <w:rPr>
                <w:ins w:id="53" w:author="Matt Crane" w:date="2019-10-20T14:12:00Z"/>
                <w:rFonts w:ascii="Times New Roman" w:eastAsia="Times New Roman" w:hAnsi="Times New Roman" w:cs="Times New Roman"/>
              </w:rPr>
            </w:pPr>
            <w:ins w:id="54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2</w:t>
              </w:r>
            </w:ins>
          </w:p>
        </w:tc>
      </w:tr>
      <w:tr w:rsidR="001E4D80" w:rsidRPr="009D725B" w14:paraId="3D75B47B" w14:textId="77777777" w:rsidTr="009167F1">
        <w:trPr>
          <w:ins w:id="55" w:author="Matt Crane" w:date="2019-10-20T14:12:00Z"/>
        </w:trPr>
        <w:tc>
          <w:tcPr>
            <w:tcW w:w="1525" w:type="dxa"/>
          </w:tcPr>
          <w:p w14:paraId="226E5CD0" w14:textId="77777777" w:rsidR="001E4D80" w:rsidRPr="009D725B" w:rsidRDefault="001E4D80" w:rsidP="009167F1">
            <w:pPr>
              <w:rPr>
                <w:ins w:id="56" w:author="Matt Crane" w:date="2019-10-20T14:12:00Z"/>
                <w:rFonts w:ascii="Times New Roman" w:eastAsia="Times New Roman" w:hAnsi="Times New Roman" w:cs="Times New Roman"/>
              </w:rPr>
            </w:pPr>
            <w:ins w:id="57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532</w:t>
              </w:r>
            </w:ins>
          </w:p>
        </w:tc>
        <w:tc>
          <w:tcPr>
            <w:tcW w:w="2430" w:type="dxa"/>
          </w:tcPr>
          <w:p w14:paraId="7EEB49C3" w14:textId="77777777" w:rsidR="001E4D80" w:rsidRPr="009D725B" w:rsidRDefault="001E4D80" w:rsidP="009167F1">
            <w:pPr>
              <w:rPr>
                <w:ins w:id="58" w:author="Matt Crane" w:date="2019-10-20T14:12:00Z"/>
                <w:rFonts w:ascii="Times New Roman" w:eastAsia="Times New Roman" w:hAnsi="Times New Roman" w:cs="Times New Roman"/>
              </w:rPr>
            </w:pPr>
            <w:ins w:id="59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 xml:space="preserve">Htb2:mCherry </w:t>
              </w:r>
              <w:r w:rsidRPr="009D725B">
                <w:rPr>
                  <w:rFonts w:ascii="Times New Roman" w:eastAsia="Times New Roman" w:hAnsi="Times New Roman" w:cs="Times New Roman"/>
                  <w:i/>
                </w:rPr>
                <w:t>rad9</w:t>
              </w:r>
              <w:r w:rsidRPr="009D725B">
                <w:rPr>
                  <w:rFonts w:ascii="Times New Roman" w:eastAsia="Times New Roman" w:hAnsi="Times New Roman" w:cs="Times New Roman"/>
                </w:rPr>
                <w:t>∆</w:t>
              </w:r>
            </w:ins>
          </w:p>
        </w:tc>
        <w:tc>
          <w:tcPr>
            <w:tcW w:w="1800" w:type="dxa"/>
          </w:tcPr>
          <w:p w14:paraId="2379B281" w14:textId="77777777" w:rsidR="001E4D80" w:rsidRPr="009D725B" w:rsidRDefault="001E4D80" w:rsidP="009167F1">
            <w:pPr>
              <w:rPr>
                <w:ins w:id="60" w:author="Matt Crane" w:date="2019-10-20T14:12:00Z"/>
                <w:rFonts w:ascii="Times New Roman" w:eastAsia="Times New Roman" w:hAnsi="Times New Roman" w:cs="Times New Roman"/>
              </w:rPr>
            </w:pPr>
            <w:ins w:id="61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0EC1D1AA" w14:textId="77777777" w:rsidR="001E4D80" w:rsidRPr="009D725B" w:rsidRDefault="001E4D80" w:rsidP="009167F1">
            <w:pPr>
              <w:rPr>
                <w:ins w:id="62" w:author="Matt Crane" w:date="2019-10-20T14:12:00Z"/>
                <w:rFonts w:ascii="Times New Roman" w:eastAsia="Times New Roman" w:hAnsi="Times New Roman" w:cs="Times New Roman"/>
              </w:rPr>
            </w:pPr>
            <w:ins w:id="63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1</w:t>
              </w:r>
            </w:ins>
          </w:p>
        </w:tc>
        <w:tc>
          <w:tcPr>
            <w:tcW w:w="1872" w:type="dxa"/>
          </w:tcPr>
          <w:p w14:paraId="3C950F38" w14:textId="77777777" w:rsidR="001E4D80" w:rsidRPr="009D725B" w:rsidRDefault="001E4D80" w:rsidP="009167F1">
            <w:pPr>
              <w:rPr>
                <w:ins w:id="64" w:author="Matt Crane" w:date="2019-10-20T14:12:00Z"/>
                <w:rFonts w:ascii="Times New Roman" w:eastAsia="Times New Roman" w:hAnsi="Times New Roman" w:cs="Times New Roman"/>
              </w:rPr>
            </w:pPr>
            <w:ins w:id="65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2</w:t>
              </w:r>
            </w:ins>
          </w:p>
        </w:tc>
      </w:tr>
      <w:tr w:rsidR="001E4D80" w:rsidRPr="009D725B" w14:paraId="75438CC7" w14:textId="77777777" w:rsidTr="009167F1">
        <w:trPr>
          <w:ins w:id="66" w:author="Matt Crane" w:date="2019-10-20T14:12:00Z"/>
        </w:trPr>
        <w:tc>
          <w:tcPr>
            <w:tcW w:w="1525" w:type="dxa"/>
          </w:tcPr>
          <w:p w14:paraId="6799A40E" w14:textId="77777777" w:rsidR="001E4D80" w:rsidRPr="009D725B" w:rsidRDefault="001E4D80" w:rsidP="009167F1">
            <w:pPr>
              <w:rPr>
                <w:ins w:id="67" w:author="Matt Crane" w:date="2019-10-20T14:12:00Z"/>
                <w:rFonts w:ascii="Times New Roman" w:eastAsia="Times New Roman" w:hAnsi="Times New Roman" w:cs="Times New Roman"/>
              </w:rPr>
            </w:pPr>
            <w:ins w:id="68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273</w:t>
              </w:r>
            </w:ins>
          </w:p>
        </w:tc>
        <w:tc>
          <w:tcPr>
            <w:tcW w:w="2430" w:type="dxa"/>
          </w:tcPr>
          <w:p w14:paraId="0C3790F8" w14:textId="77777777" w:rsidR="001E4D80" w:rsidRPr="009D725B" w:rsidRDefault="001E4D80" w:rsidP="009167F1">
            <w:pPr>
              <w:rPr>
                <w:ins w:id="69" w:author="Matt Crane" w:date="2019-10-20T14:12:00Z"/>
                <w:rFonts w:ascii="Times New Roman" w:eastAsia="Times New Roman" w:hAnsi="Times New Roman" w:cs="Times New Roman"/>
              </w:rPr>
            </w:pPr>
            <w:ins w:id="70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 xml:space="preserve">Htb2:mCherry </w:t>
              </w:r>
              <w:r w:rsidRPr="009D725B">
                <w:rPr>
                  <w:rFonts w:ascii="Times New Roman" w:eastAsia="Times New Roman" w:hAnsi="Times New Roman" w:cs="Times New Roman"/>
                  <w:i/>
                </w:rPr>
                <w:t>rad52</w:t>
              </w:r>
              <w:r w:rsidRPr="009D725B">
                <w:rPr>
                  <w:rFonts w:ascii="Times New Roman" w:eastAsia="Times New Roman" w:hAnsi="Times New Roman" w:cs="Times New Roman"/>
                </w:rPr>
                <w:t>∆</w:t>
              </w:r>
            </w:ins>
          </w:p>
        </w:tc>
        <w:tc>
          <w:tcPr>
            <w:tcW w:w="1800" w:type="dxa"/>
          </w:tcPr>
          <w:p w14:paraId="4AC13271" w14:textId="77777777" w:rsidR="001E4D80" w:rsidRPr="009D725B" w:rsidRDefault="001E4D80" w:rsidP="009167F1">
            <w:pPr>
              <w:rPr>
                <w:ins w:id="71" w:author="Matt Crane" w:date="2019-10-20T14:12:00Z"/>
                <w:rFonts w:ascii="Times New Roman" w:eastAsia="Times New Roman" w:hAnsi="Times New Roman" w:cs="Times New Roman"/>
              </w:rPr>
            </w:pPr>
            <w:ins w:id="72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70B8E34D" w14:textId="77777777" w:rsidR="001E4D80" w:rsidRPr="009D725B" w:rsidRDefault="001E4D80" w:rsidP="009167F1">
            <w:pPr>
              <w:rPr>
                <w:ins w:id="73" w:author="Matt Crane" w:date="2019-10-20T14:12:00Z"/>
                <w:rFonts w:ascii="Times New Roman" w:eastAsia="Times New Roman" w:hAnsi="Times New Roman" w:cs="Times New Roman"/>
              </w:rPr>
            </w:pPr>
            <w:ins w:id="74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8</w:t>
              </w:r>
            </w:ins>
          </w:p>
        </w:tc>
        <w:tc>
          <w:tcPr>
            <w:tcW w:w="1872" w:type="dxa"/>
          </w:tcPr>
          <w:p w14:paraId="7FF50165" w14:textId="77777777" w:rsidR="001E4D80" w:rsidRPr="009D725B" w:rsidRDefault="001E4D80" w:rsidP="009167F1">
            <w:pPr>
              <w:rPr>
                <w:ins w:id="75" w:author="Matt Crane" w:date="2019-10-20T14:12:00Z"/>
                <w:rFonts w:ascii="Times New Roman" w:eastAsia="Times New Roman" w:hAnsi="Times New Roman" w:cs="Times New Roman"/>
              </w:rPr>
            </w:pPr>
            <w:ins w:id="76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4</w:t>
              </w:r>
            </w:ins>
          </w:p>
        </w:tc>
      </w:tr>
      <w:tr w:rsidR="001E4D80" w:rsidRPr="009D725B" w14:paraId="6645CA73" w14:textId="77777777" w:rsidTr="009167F1">
        <w:trPr>
          <w:ins w:id="77" w:author="Matt Crane" w:date="2019-10-20T14:12:00Z"/>
        </w:trPr>
        <w:tc>
          <w:tcPr>
            <w:tcW w:w="1525" w:type="dxa"/>
          </w:tcPr>
          <w:p w14:paraId="3B7CAFB2" w14:textId="77777777" w:rsidR="001E4D80" w:rsidRPr="009D725B" w:rsidRDefault="001E4D80" w:rsidP="009167F1">
            <w:pPr>
              <w:rPr>
                <w:ins w:id="78" w:author="Matt Crane" w:date="2019-10-20T14:12:00Z"/>
                <w:rFonts w:ascii="Times New Roman" w:eastAsia="Times New Roman" w:hAnsi="Times New Roman" w:cs="Times New Roman"/>
              </w:rPr>
            </w:pPr>
            <w:ins w:id="79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535</w:t>
              </w:r>
            </w:ins>
          </w:p>
        </w:tc>
        <w:tc>
          <w:tcPr>
            <w:tcW w:w="2430" w:type="dxa"/>
          </w:tcPr>
          <w:p w14:paraId="396D0DD1" w14:textId="77777777" w:rsidR="001E4D80" w:rsidRPr="009D725B" w:rsidRDefault="001E4D80" w:rsidP="009167F1">
            <w:pPr>
              <w:rPr>
                <w:ins w:id="80" w:author="Matt Crane" w:date="2019-10-20T14:12:00Z"/>
                <w:rFonts w:ascii="Times New Roman" w:eastAsia="Times New Roman" w:hAnsi="Times New Roman" w:cs="Times New Roman"/>
              </w:rPr>
            </w:pPr>
            <w:ins w:id="81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 xml:space="preserve">Htb2:mCherry </w:t>
              </w:r>
              <w:r w:rsidRPr="009D725B">
                <w:rPr>
                  <w:rFonts w:ascii="Times New Roman" w:eastAsia="Times New Roman" w:hAnsi="Times New Roman" w:cs="Times New Roman"/>
                  <w:i/>
                </w:rPr>
                <w:t>ies4</w:t>
              </w:r>
              <w:r w:rsidRPr="009D725B">
                <w:rPr>
                  <w:rFonts w:ascii="Times New Roman" w:eastAsia="Times New Roman" w:hAnsi="Times New Roman" w:cs="Times New Roman"/>
                </w:rPr>
                <w:t>∆</w:t>
              </w:r>
            </w:ins>
          </w:p>
        </w:tc>
        <w:tc>
          <w:tcPr>
            <w:tcW w:w="1800" w:type="dxa"/>
          </w:tcPr>
          <w:p w14:paraId="27B7CFB6" w14:textId="77777777" w:rsidR="001E4D80" w:rsidRPr="009D725B" w:rsidRDefault="001E4D80" w:rsidP="009167F1">
            <w:pPr>
              <w:rPr>
                <w:ins w:id="82" w:author="Matt Crane" w:date="2019-10-20T14:12:00Z"/>
                <w:rFonts w:ascii="Times New Roman" w:eastAsia="Times New Roman" w:hAnsi="Times New Roman" w:cs="Times New Roman"/>
              </w:rPr>
            </w:pPr>
            <w:ins w:id="83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51A84937" w14:textId="77777777" w:rsidR="001E4D80" w:rsidRPr="009D725B" w:rsidRDefault="001E4D80" w:rsidP="009167F1">
            <w:pPr>
              <w:rPr>
                <w:ins w:id="84" w:author="Matt Crane" w:date="2019-10-20T14:12:00Z"/>
                <w:rFonts w:ascii="Times New Roman" w:eastAsia="Times New Roman" w:hAnsi="Times New Roman" w:cs="Times New Roman"/>
              </w:rPr>
            </w:pPr>
            <w:ins w:id="85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4</w:t>
              </w:r>
            </w:ins>
          </w:p>
        </w:tc>
        <w:tc>
          <w:tcPr>
            <w:tcW w:w="1872" w:type="dxa"/>
          </w:tcPr>
          <w:p w14:paraId="400DA37D" w14:textId="77777777" w:rsidR="001E4D80" w:rsidRPr="009D725B" w:rsidRDefault="001E4D80" w:rsidP="009167F1">
            <w:pPr>
              <w:rPr>
                <w:ins w:id="86" w:author="Matt Crane" w:date="2019-10-20T14:12:00Z"/>
                <w:rFonts w:ascii="Times New Roman" w:eastAsia="Times New Roman" w:hAnsi="Times New Roman" w:cs="Times New Roman"/>
              </w:rPr>
            </w:pPr>
            <w:ins w:id="87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6</w:t>
              </w:r>
            </w:ins>
          </w:p>
        </w:tc>
      </w:tr>
      <w:tr w:rsidR="001E4D80" w:rsidRPr="009D725B" w14:paraId="71E5F6C9" w14:textId="77777777" w:rsidTr="009167F1">
        <w:trPr>
          <w:ins w:id="88" w:author="Matt Crane" w:date="2019-10-20T14:12:00Z"/>
        </w:trPr>
        <w:tc>
          <w:tcPr>
            <w:tcW w:w="1525" w:type="dxa"/>
          </w:tcPr>
          <w:p w14:paraId="1E748807" w14:textId="77777777" w:rsidR="001E4D80" w:rsidRPr="009D725B" w:rsidRDefault="001E4D80" w:rsidP="009167F1">
            <w:pPr>
              <w:rPr>
                <w:ins w:id="89" w:author="Matt Crane" w:date="2019-10-20T14:12:00Z"/>
                <w:rFonts w:ascii="Times New Roman" w:eastAsia="Times New Roman" w:hAnsi="Times New Roman" w:cs="Times New Roman"/>
              </w:rPr>
            </w:pPr>
            <w:ins w:id="90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372</w:t>
              </w:r>
            </w:ins>
          </w:p>
        </w:tc>
        <w:tc>
          <w:tcPr>
            <w:tcW w:w="2430" w:type="dxa"/>
          </w:tcPr>
          <w:p w14:paraId="77933DBF" w14:textId="77777777" w:rsidR="001E4D80" w:rsidRPr="009D725B" w:rsidRDefault="001E4D80" w:rsidP="009167F1">
            <w:pPr>
              <w:rPr>
                <w:ins w:id="91" w:author="Matt Crane" w:date="2019-10-20T14:12:00Z"/>
                <w:rFonts w:ascii="Times New Roman" w:eastAsia="Times New Roman" w:hAnsi="Times New Roman" w:cs="Times New Roman"/>
              </w:rPr>
            </w:pPr>
            <w:ins w:id="92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 xml:space="preserve">Htb2:mCherry </w:t>
              </w:r>
              <w:r w:rsidRPr="009D725B">
                <w:rPr>
                  <w:rFonts w:ascii="Times New Roman" w:eastAsia="Times New Roman" w:hAnsi="Times New Roman" w:cs="Times New Roman"/>
                  <w:i/>
                </w:rPr>
                <w:t>tom1</w:t>
              </w:r>
              <w:r w:rsidRPr="009D725B">
                <w:rPr>
                  <w:rFonts w:ascii="Times New Roman" w:eastAsia="Times New Roman" w:hAnsi="Times New Roman" w:cs="Times New Roman"/>
                </w:rPr>
                <w:t>∆</w:t>
              </w:r>
            </w:ins>
          </w:p>
        </w:tc>
        <w:tc>
          <w:tcPr>
            <w:tcW w:w="1800" w:type="dxa"/>
          </w:tcPr>
          <w:p w14:paraId="66B4B3FB" w14:textId="77777777" w:rsidR="001E4D80" w:rsidRPr="009D725B" w:rsidRDefault="001E4D80" w:rsidP="009167F1">
            <w:pPr>
              <w:rPr>
                <w:ins w:id="93" w:author="Matt Crane" w:date="2019-10-20T14:12:00Z"/>
                <w:rFonts w:ascii="Times New Roman" w:eastAsia="Times New Roman" w:hAnsi="Times New Roman" w:cs="Times New Roman"/>
              </w:rPr>
            </w:pPr>
            <w:ins w:id="94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3D699E18" w14:textId="77777777" w:rsidR="001E4D80" w:rsidRPr="009D725B" w:rsidRDefault="001E4D80" w:rsidP="009167F1">
            <w:pPr>
              <w:rPr>
                <w:ins w:id="95" w:author="Matt Crane" w:date="2019-10-20T14:12:00Z"/>
                <w:rFonts w:ascii="Times New Roman" w:eastAsia="Times New Roman" w:hAnsi="Times New Roman" w:cs="Times New Roman"/>
              </w:rPr>
            </w:pPr>
            <w:ins w:id="96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8</w:t>
              </w:r>
            </w:ins>
          </w:p>
        </w:tc>
        <w:tc>
          <w:tcPr>
            <w:tcW w:w="1872" w:type="dxa"/>
          </w:tcPr>
          <w:p w14:paraId="17E2C681" w14:textId="77777777" w:rsidR="001E4D80" w:rsidRPr="009D725B" w:rsidRDefault="001E4D80" w:rsidP="009167F1">
            <w:pPr>
              <w:rPr>
                <w:ins w:id="97" w:author="Matt Crane" w:date="2019-10-20T14:12:00Z"/>
                <w:rFonts w:ascii="Times New Roman" w:eastAsia="Times New Roman" w:hAnsi="Times New Roman" w:cs="Times New Roman"/>
              </w:rPr>
            </w:pPr>
            <w:ins w:id="98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1</w:t>
              </w:r>
            </w:ins>
          </w:p>
        </w:tc>
      </w:tr>
      <w:tr w:rsidR="001E4D80" w:rsidRPr="009D725B" w14:paraId="551E47AB" w14:textId="77777777" w:rsidTr="009167F1">
        <w:trPr>
          <w:ins w:id="99" w:author="Matt Crane" w:date="2019-10-20T14:12:00Z"/>
        </w:trPr>
        <w:tc>
          <w:tcPr>
            <w:tcW w:w="1525" w:type="dxa"/>
          </w:tcPr>
          <w:p w14:paraId="1E397881" w14:textId="77777777" w:rsidR="001E4D80" w:rsidRPr="009D725B" w:rsidRDefault="001E4D80" w:rsidP="009167F1">
            <w:pPr>
              <w:rPr>
                <w:ins w:id="100" w:author="Matt Crane" w:date="2019-10-20T14:12:00Z"/>
                <w:rFonts w:ascii="Times New Roman" w:eastAsia="Times New Roman" w:hAnsi="Times New Roman" w:cs="Times New Roman"/>
              </w:rPr>
            </w:pPr>
            <w:ins w:id="101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263</w:t>
              </w:r>
            </w:ins>
          </w:p>
        </w:tc>
        <w:tc>
          <w:tcPr>
            <w:tcW w:w="2430" w:type="dxa"/>
          </w:tcPr>
          <w:p w14:paraId="1DD0AD87" w14:textId="77777777" w:rsidR="001E4D80" w:rsidRPr="009D725B" w:rsidRDefault="001E4D80" w:rsidP="009167F1">
            <w:pPr>
              <w:rPr>
                <w:ins w:id="102" w:author="Matt Crane" w:date="2019-10-20T14:12:00Z"/>
                <w:rFonts w:ascii="Times New Roman" w:eastAsia="Times New Roman" w:hAnsi="Times New Roman" w:cs="Times New Roman"/>
              </w:rPr>
            </w:pPr>
            <w:ins w:id="103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 xml:space="preserve">Htb2:mCherry </w:t>
              </w:r>
              <w:r w:rsidRPr="009D725B">
                <w:rPr>
                  <w:rFonts w:ascii="Times New Roman" w:eastAsia="Times New Roman" w:hAnsi="Times New Roman" w:cs="Times New Roman"/>
                  <w:i/>
                </w:rPr>
                <w:t>hpc2</w:t>
              </w:r>
              <w:r w:rsidRPr="009D725B">
                <w:rPr>
                  <w:rFonts w:ascii="Times New Roman" w:eastAsia="Times New Roman" w:hAnsi="Times New Roman" w:cs="Times New Roman"/>
                </w:rPr>
                <w:t>∆</w:t>
              </w:r>
            </w:ins>
          </w:p>
        </w:tc>
        <w:tc>
          <w:tcPr>
            <w:tcW w:w="1800" w:type="dxa"/>
          </w:tcPr>
          <w:p w14:paraId="699DE484" w14:textId="77777777" w:rsidR="001E4D80" w:rsidRPr="009D725B" w:rsidRDefault="001E4D80" w:rsidP="009167F1">
            <w:pPr>
              <w:rPr>
                <w:ins w:id="104" w:author="Matt Crane" w:date="2019-10-20T14:12:00Z"/>
                <w:rFonts w:ascii="Times New Roman" w:eastAsia="Times New Roman" w:hAnsi="Times New Roman" w:cs="Times New Roman"/>
              </w:rPr>
            </w:pPr>
            <w:ins w:id="105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695478F0" w14:textId="77777777" w:rsidR="001E4D80" w:rsidRPr="009D725B" w:rsidRDefault="001E4D80" w:rsidP="009167F1">
            <w:pPr>
              <w:rPr>
                <w:ins w:id="106" w:author="Matt Crane" w:date="2019-10-20T14:12:00Z"/>
                <w:rFonts w:ascii="Times New Roman" w:eastAsia="Times New Roman" w:hAnsi="Times New Roman" w:cs="Times New Roman"/>
              </w:rPr>
            </w:pPr>
            <w:ins w:id="107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8</w:t>
              </w:r>
            </w:ins>
          </w:p>
        </w:tc>
        <w:tc>
          <w:tcPr>
            <w:tcW w:w="1872" w:type="dxa"/>
          </w:tcPr>
          <w:p w14:paraId="68B078FC" w14:textId="77777777" w:rsidR="001E4D80" w:rsidRPr="009D725B" w:rsidRDefault="001E4D80" w:rsidP="009167F1">
            <w:pPr>
              <w:rPr>
                <w:ins w:id="108" w:author="Matt Crane" w:date="2019-10-20T14:12:00Z"/>
                <w:rFonts w:ascii="Times New Roman" w:eastAsia="Times New Roman" w:hAnsi="Times New Roman" w:cs="Times New Roman"/>
              </w:rPr>
            </w:pPr>
            <w:ins w:id="109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5</w:t>
              </w:r>
            </w:ins>
          </w:p>
        </w:tc>
      </w:tr>
      <w:tr w:rsidR="001E4D80" w:rsidRPr="009D725B" w14:paraId="775CD499" w14:textId="77777777" w:rsidTr="009167F1">
        <w:trPr>
          <w:ins w:id="110" w:author="Matt Crane" w:date="2019-10-20T14:12:00Z"/>
        </w:trPr>
        <w:tc>
          <w:tcPr>
            <w:tcW w:w="1525" w:type="dxa"/>
          </w:tcPr>
          <w:p w14:paraId="05B04916" w14:textId="77777777" w:rsidR="001E4D80" w:rsidRPr="009D725B" w:rsidRDefault="001E4D80" w:rsidP="009167F1">
            <w:pPr>
              <w:rPr>
                <w:ins w:id="111" w:author="Matt Crane" w:date="2019-10-20T14:12:00Z"/>
                <w:rFonts w:ascii="Times New Roman" w:eastAsia="Times New Roman" w:hAnsi="Times New Roman" w:cs="Times New Roman"/>
              </w:rPr>
            </w:pPr>
            <w:ins w:id="112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266</w:t>
              </w:r>
            </w:ins>
          </w:p>
        </w:tc>
        <w:tc>
          <w:tcPr>
            <w:tcW w:w="2430" w:type="dxa"/>
          </w:tcPr>
          <w:p w14:paraId="56F07BED" w14:textId="77777777" w:rsidR="001E4D80" w:rsidRPr="009D725B" w:rsidRDefault="001E4D80" w:rsidP="009167F1">
            <w:pPr>
              <w:rPr>
                <w:ins w:id="113" w:author="Matt Crane" w:date="2019-10-20T14:12:00Z"/>
                <w:rFonts w:ascii="Times New Roman" w:eastAsia="Times New Roman" w:hAnsi="Times New Roman" w:cs="Times New Roman"/>
              </w:rPr>
            </w:pPr>
            <w:ins w:id="114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 xml:space="preserve">Htb2:mCherry </w:t>
              </w:r>
              <w:r w:rsidRPr="009D725B">
                <w:rPr>
                  <w:rFonts w:ascii="Times New Roman" w:eastAsia="Times New Roman" w:hAnsi="Times New Roman" w:cs="Times New Roman"/>
                  <w:i/>
                </w:rPr>
                <w:t>spt21</w:t>
              </w:r>
              <w:r w:rsidRPr="009D725B">
                <w:rPr>
                  <w:rFonts w:ascii="Times New Roman" w:eastAsia="Times New Roman" w:hAnsi="Times New Roman" w:cs="Times New Roman"/>
                </w:rPr>
                <w:t>∆</w:t>
              </w:r>
            </w:ins>
          </w:p>
        </w:tc>
        <w:tc>
          <w:tcPr>
            <w:tcW w:w="1800" w:type="dxa"/>
          </w:tcPr>
          <w:p w14:paraId="62CF1002" w14:textId="77777777" w:rsidR="001E4D80" w:rsidRPr="009D725B" w:rsidRDefault="001E4D80" w:rsidP="009167F1">
            <w:pPr>
              <w:rPr>
                <w:ins w:id="115" w:author="Matt Crane" w:date="2019-10-20T14:12:00Z"/>
                <w:rFonts w:ascii="Times New Roman" w:eastAsia="Times New Roman" w:hAnsi="Times New Roman" w:cs="Times New Roman"/>
              </w:rPr>
            </w:pPr>
            <w:ins w:id="116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3CA5FF8F" w14:textId="77777777" w:rsidR="001E4D80" w:rsidRPr="009D725B" w:rsidRDefault="001E4D80" w:rsidP="009167F1">
            <w:pPr>
              <w:rPr>
                <w:ins w:id="117" w:author="Matt Crane" w:date="2019-10-20T14:12:00Z"/>
                <w:rFonts w:ascii="Times New Roman" w:eastAsia="Times New Roman" w:hAnsi="Times New Roman" w:cs="Times New Roman"/>
              </w:rPr>
            </w:pPr>
            <w:ins w:id="118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5</w:t>
              </w:r>
            </w:ins>
          </w:p>
        </w:tc>
        <w:tc>
          <w:tcPr>
            <w:tcW w:w="1872" w:type="dxa"/>
          </w:tcPr>
          <w:p w14:paraId="4749DAD4" w14:textId="77777777" w:rsidR="001E4D80" w:rsidRPr="009D725B" w:rsidRDefault="001E4D80" w:rsidP="009167F1">
            <w:pPr>
              <w:rPr>
                <w:ins w:id="119" w:author="Matt Crane" w:date="2019-10-20T14:12:00Z"/>
                <w:rFonts w:ascii="Times New Roman" w:eastAsia="Times New Roman" w:hAnsi="Times New Roman" w:cs="Times New Roman"/>
              </w:rPr>
            </w:pPr>
            <w:ins w:id="120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8</w:t>
              </w:r>
            </w:ins>
          </w:p>
        </w:tc>
      </w:tr>
      <w:tr w:rsidR="001E4D80" w:rsidRPr="009D725B" w14:paraId="4D69E55B" w14:textId="77777777" w:rsidTr="009167F1">
        <w:trPr>
          <w:ins w:id="121" w:author="Matt Crane" w:date="2019-10-20T14:12:00Z"/>
        </w:trPr>
        <w:tc>
          <w:tcPr>
            <w:tcW w:w="1525" w:type="dxa"/>
          </w:tcPr>
          <w:p w14:paraId="3F54ECC4" w14:textId="77777777" w:rsidR="001E4D80" w:rsidRPr="009D725B" w:rsidRDefault="001E4D80" w:rsidP="009167F1">
            <w:pPr>
              <w:rPr>
                <w:ins w:id="122" w:author="Matt Crane" w:date="2019-10-20T14:12:00Z"/>
                <w:rFonts w:ascii="Times New Roman" w:eastAsia="Times New Roman" w:hAnsi="Times New Roman" w:cs="Times New Roman"/>
              </w:rPr>
            </w:pPr>
            <w:ins w:id="123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516</w:t>
              </w:r>
            </w:ins>
          </w:p>
        </w:tc>
        <w:tc>
          <w:tcPr>
            <w:tcW w:w="2430" w:type="dxa"/>
          </w:tcPr>
          <w:p w14:paraId="380BE65B" w14:textId="77777777" w:rsidR="001E4D80" w:rsidRPr="009D725B" w:rsidRDefault="001E4D80" w:rsidP="009167F1">
            <w:pPr>
              <w:rPr>
                <w:ins w:id="124" w:author="Matt Crane" w:date="2019-10-20T14:12:00Z"/>
                <w:rFonts w:ascii="Times New Roman" w:eastAsia="Times New Roman" w:hAnsi="Times New Roman" w:cs="Times New Roman"/>
              </w:rPr>
            </w:pPr>
            <w:ins w:id="125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 xml:space="preserve">Htb2:mCherry </w:t>
              </w:r>
              <w:r w:rsidRPr="009D725B">
                <w:rPr>
                  <w:rFonts w:ascii="Times New Roman" w:eastAsia="Times New Roman" w:hAnsi="Times New Roman" w:cs="Times New Roman"/>
                  <w:i/>
                </w:rPr>
                <w:t>bfa1</w:t>
              </w:r>
              <w:r w:rsidRPr="009D725B">
                <w:rPr>
                  <w:rFonts w:ascii="Times New Roman" w:eastAsia="Times New Roman" w:hAnsi="Times New Roman" w:cs="Times New Roman"/>
                </w:rPr>
                <w:t>∆</w:t>
              </w:r>
            </w:ins>
          </w:p>
        </w:tc>
        <w:tc>
          <w:tcPr>
            <w:tcW w:w="1800" w:type="dxa"/>
          </w:tcPr>
          <w:p w14:paraId="3B911204" w14:textId="77777777" w:rsidR="001E4D80" w:rsidRPr="009D725B" w:rsidRDefault="001E4D80" w:rsidP="009167F1">
            <w:pPr>
              <w:rPr>
                <w:ins w:id="126" w:author="Matt Crane" w:date="2019-10-20T14:12:00Z"/>
                <w:rFonts w:ascii="Times New Roman" w:eastAsia="Times New Roman" w:hAnsi="Times New Roman" w:cs="Times New Roman"/>
              </w:rPr>
            </w:pPr>
            <w:ins w:id="127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µFluidic</w:t>
              </w:r>
            </w:ins>
          </w:p>
        </w:tc>
        <w:tc>
          <w:tcPr>
            <w:tcW w:w="1733" w:type="dxa"/>
          </w:tcPr>
          <w:p w14:paraId="476CFEF1" w14:textId="77777777" w:rsidR="001E4D80" w:rsidRPr="009D725B" w:rsidRDefault="001E4D80" w:rsidP="009167F1">
            <w:pPr>
              <w:rPr>
                <w:ins w:id="128" w:author="Matt Crane" w:date="2019-10-20T14:12:00Z"/>
                <w:rFonts w:ascii="Times New Roman" w:eastAsia="Times New Roman" w:hAnsi="Times New Roman" w:cs="Times New Roman"/>
              </w:rPr>
            </w:pPr>
            <w:ins w:id="129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9</w:t>
              </w:r>
            </w:ins>
          </w:p>
        </w:tc>
        <w:tc>
          <w:tcPr>
            <w:tcW w:w="1872" w:type="dxa"/>
          </w:tcPr>
          <w:p w14:paraId="3B7D3513" w14:textId="77777777" w:rsidR="001E4D80" w:rsidRPr="009D725B" w:rsidRDefault="001E4D80" w:rsidP="009167F1">
            <w:pPr>
              <w:rPr>
                <w:ins w:id="130" w:author="Matt Crane" w:date="2019-10-20T14:12:00Z"/>
                <w:rFonts w:ascii="Times New Roman" w:eastAsia="Times New Roman" w:hAnsi="Times New Roman" w:cs="Times New Roman"/>
              </w:rPr>
            </w:pPr>
            <w:ins w:id="131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12</w:t>
              </w:r>
            </w:ins>
          </w:p>
        </w:tc>
      </w:tr>
      <w:tr w:rsidR="001E4D80" w:rsidRPr="009D725B" w14:paraId="0EA8685A" w14:textId="77777777" w:rsidTr="009167F1">
        <w:trPr>
          <w:ins w:id="132" w:author="Matt Crane" w:date="2019-10-20T14:12:00Z"/>
        </w:trPr>
        <w:tc>
          <w:tcPr>
            <w:tcW w:w="1525" w:type="dxa"/>
          </w:tcPr>
          <w:p w14:paraId="7290AA86" w14:textId="77777777" w:rsidR="001E4D80" w:rsidRPr="009D725B" w:rsidRDefault="001E4D80" w:rsidP="009167F1">
            <w:pPr>
              <w:rPr>
                <w:ins w:id="133" w:author="Matt Crane" w:date="2019-10-20T14:12:00Z"/>
                <w:rFonts w:ascii="Times New Roman" w:eastAsia="Times New Roman" w:hAnsi="Times New Roman" w:cs="Times New Roman"/>
              </w:rPr>
            </w:pPr>
            <w:ins w:id="134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BY4741</w:t>
              </w:r>
            </w:ins>
          </w:p>
        </w:tc>
        <w:tc>
          <w:tcPr>
            <w:tcW w:w="2430" w:type="dxa"/>
          </w:tcPr>
          <w:p w14:paraId="32EAC80C" w14:textId="77777777" w:rsidR="001E4D80" w:rsidRPr="009D725B" w:rsidRDefault="001E4D80" w:rsidP="009167F1">
            <w:pPr>
              <w:rPr>
                <w:ins w:id="135" w:author="Matt Crane" w:date="2019-10-20T14:12:00Z"/>
                <w:rFonts w:ascii="Times New Roman" w:eastAsia="Times New Roman" w:hAnsi="Times New Roman" w:cs="Times New Roman"/>
              </w:rPr>
            </w:pPr>
            <w:ins w:id="136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Wildtype</w:t>
              </w:r>
            </w:ins>
          </w:p>
        </w:tc>
        <w:tc>
          <w:tcPr>
            <w:tcW w:w="1800" w:type="dxa"/>
          </w:tcPr>
          <w:p w14:paraId="74094774" w14:textId="77777777" w:rsidR="001E4D80" w:rsidRPr="009D725B" w:rsidRDefault="001E4D80" w:rsidP="009167F1">
            <w:pPr>
              <w:rPr>
                <w:ins w:id="137" w:author="Matt Crane" w:date="2019-10-20T14:12:00Z"/>
                <w:rFonts w:ascii="Times New Roman" w:eastAsia="Times New Roman" w:hAnsi="Times New Roman" w:cs="Times New Roman"/>
              </w:rPr>
            </w:pPr>
            <w:ins w:id="138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icrodissection</w:t>
              </w:r>
            </w:ins>
          </w:p>
        </w:tc>
        <w:tc>
          <w:tcPr>
            <w:tcW w:w="1733" w:type="dxa"/>
          </w:tcPr>
          <w:p w14:paraId="230717D7" w14:textId="77777777" w:rsidR="001E4D80" w:rsidRPr="009D725B" w:rsidRDefault="001E4D80" w:rsidP="009167F1">
            <w:pPr>
              <w:rPr>
                <w:ins w:id="139" w:author="Matt Crane" w:date="2019-10-20T14:12:00Z"/>
                <w:rFonts w:ascii="Times New Roman" w:eastAsia="Times New Roman" w:hAnsi="Times New Roman" w:cs="Times New Roman"/>
              </w:rPr>
            </w:pPr>
            <w:ins w:id="140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5</w:t>
              </w:r>
            </w:ins>
          </w:p>
        </w:tc>
        <w:tc>
          <w:tcPr>
            <w:tcW w:w="1872" w:type="dxa"/>
          </w:tcPr>
          <w:p w14:paraId="622A5FC1" w14:textId="77777777" w:rsidR="001E4D80" w:rsidRPr="009D725B" w:rsidRDefault="001E4D80" w:rsidP="009167F1">
            <w:pPr>
              <w:rPr>
                <w:ins w:id="141" w:author="Matt Crane" w:date="2019-10-20T14:12:00Z"/>
                <w:rFonts w:ascii="Times New Roman" w:eastAsia="Times New Roman" w:hAnsi="Times New Roman" w:cs="Times New Roman"/>
              </w:rPr>
            </w:pPr>
            <w:ins w:id="142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5</w:t>
              </w:r>
            </w:ins>
          </w:p>
        </w:tc>
      </w:tr>
      <w:tr w:rsidR="001E4D80" w:rsidRPr="009D725B" w14:paraId="1F42E8CB" w14:textId="77777777" w:rsidTr="009167F1">
        <w:trPr>
          <w:ins w:id="143" w:author="Matt Crane" w:date="2019-10-20T14:12:00Z"/>
        </w:trPr>
        <w:tc>
          <w:tcPr>
            <w:tcW w:w="1525" w:type="dxa"/>
          </w:tcPr>
          <w:p w14:paraId="6DB7F41F" w14:textId="77777777" w:rsidR="001E4D80" w:rsidRPr="009D725B" w:rsidRDefault="001E4D80" w:rsidP="009167F1">
            <w:pPr>
              <w:rPr>
                <w:ins w:id="144" w:author="Matt Crane" w:date="2019-10-20T14:12:00Z"/>
                <w:rFonts w:ascii="Times New Roman" w:eastAsia="Times New Roman" w:hAnsi="Times New Roman" w:cs="Times New Roman"/>
                <w:i/>
              </w:rPr>
            </w:pPr>
            <w:ins w:id="145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GS408</w:t>
              </w:r>
            </w:ins>
          </w:p>
        </w:tc>
        <w:tc>
          <w:tcPr>
            <w:tcW w:w="2430" w:type="dxa"/>
          </w:tcPr>
          <w:p w14:paraId="451D48A4" w14:textId="77777777" w:rsidR="001E4D80" w:rsidRPr="009D725B" w:rsidRDefault="001E4D80" w:rsidP="009167F1">
            <w:pPr>
              <w:rPr>
                <w:ins w:id="146" w:author="Matt Crane" w:date="2019-10-20T14:12:00Z"/>
                <w:rFonts w:ascii="Times New Roman" w:eastAsia="Times New Roman" w:hAnsi="Times New Roman" w:cs="Times New Roman"/>
              </w:rPr>
            </w:pPr>
            <w:ins w:id="147" w:author="Matt Crane" w:date="2019-10-20T14:12:00Z">
              <w:r w:rsidRPr="009D725B">
                <w:rPr>
                  <w:rFonts w:ascii="Times New Roman" w:eastAsia="Times New Roman" w:hAnsi="Times New Roman" w:cs="Times New Roman"/>
                  <w:i/>
                </w:rPr>
                <w:t>tom1</w:t>
              </w:r>
              <w:r w:rsidRPr="009D725B">
                <w:rPr>
                  <w:rFonts w:ascii="Times New Roman" w:eastAsia="Times New Roman" w:hAnsi="Times New Roman" w:cs="Times New Roman"/>
                </w:rPr>
                <w:t>∆</w:t>
              </w:r>
            </w:ins>
          </w:p>
        </w:tc>
        <w:tc>
          <w:tcPr>
            <w:tcW w:w="1800" w:type="dxa"/>
          </w:tcPr>
          <w:p w14:paraId="0F788D54" w14:textId="77777777" w:rsidR="001E4D80" w:rsidRPr="009D725B" w:rsidRDefault="001E4D80" w:rsidP="009167F1">
            <w:pPr>
              <w:rPr>
                <w:ins w:id="148" w:author="Matt Crane" w:date="2019-10-20T14:12:00Z"/>
                <w:rFonts w:ascii="Times New Roman" w:eastAsia="Times New Roman" w:hAnsi="Times New Roman" w:cs="Times New Roman"/>
              </w:rPr>
            </w:pPr>
            <w:ins w:id="149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icrodissection</w:t>
              </w:r>
            </w:ins>
          </w:p>
        </w:tc>
        <w:tc>
          <w:tcPr>
            <w:tcW w:w="1733" w:type="dxa"/>
          </w:tcPr>
          <w:p w14:paraId="1ED28983" w14:textId="77777777" w:rsidR="001E4D80" w:rsidRPr="009D725B" w:rsidRDefault="001E4D80" w:rsidP="009167F1">
            <w:pPr>
              <w:rPr>
                <w:ins w:id="150" w:author="Matt Crane" w:date="2019-10-20T14:12:00Z"/>
                <w:rFonts w:ascii="Times New Roman" w:eastAsia="Times New Roman" w:hAnsi="Times New Roman" w:cs="Times New Roman"/>
              </w:rPr>
            </w:pPr>
            <w:ins w:id="151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9</w:t>
              </w:r>
            </w:ins>
          </w:p>
        </w:tc>
        <w:tc>
          <w:tcPr>
            <w:tcW w:w="1872" w:type="dxa"/>
          </w:tcPr>
          <w:p w14:paraId="0DF230B3" w14:textId="77777777" w:rsidR="001E4D80" w:rsidRPr="009D725B" w:rsidRDefault="001E4D80" w:rsidP="009167F1">
            <w:pPr>
              <w:rPr>
                <w:ins w:id="152" w:author="Matt Crane" w:date="2019-10-20T14:12:00Z"/>
                <w:rFonts w:ascii="Times New Roman" w:eastAsia="Times New Roman" w:hAnsi="Times New Roman" w:cs="Times New Roman"/>
              </w:rPr>
            </w:pPr>
            <w:ins w:id="153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29</w:t>
              </w:r>
            </w:ins>
          </w:p>
        </w:tc>
      </w:tr>
      <w:tr w:rsidR="001E4D80" w:rsidRPr="009D725B" w14:paraId="711BF878" w14:textId="77777777" w:rsidTr="001E4D80">
        <w:trPr>
          <w:trHeight w:val="251"/>
          <w:ins w:id="154" w:author="Matt Crane" w:date="2019-10-20T14:12:00Z"/>
        </w:trPr>
        <w:tc>
          <w:tcPr>
            <w:tcW w:w="1525" w:type="dxa"/>
          </w:tcPr>
          <w:p w14:paraId="64E97C33" w14:textId="77777777" w:rsidR="001E4D80" w:rsidRPr="009D725B" w:rsidRDefault="001E4D80" w:rsidP="009167F1">
            <w:pPr>
              <w:rPr>
                <w:ins w:id="155" w:author="Matt Crane" w:date="2019-10-20T14:12:00Z"/>
                <w:rFonts w:ascii="Times New Roman" w:eastAsia="Times New Roman" w:hAnsi="Times New Roman" w:cs="Times New Roman"/>
                <w:i/>
              </w:rPr>
            </w:pPr>
            <w:ins w:id="156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C523</w:t>
              </w:r>
            </w:ins>
          </w:p>
        </w:tc>
        <w:tc>
          <w:tcPr>
            <w:tcW w:w="2430" w:type="dxa"/>
          </w:tcPr>
          <w:p w14:paraId="6C4EA32A" w14:textId="77777777" w:rsidR="001E4D80" w:rsidRPr="009D725B" w:rsidRDefault="001E4D80" w:rsidP="009167F1">
            <w:pPr>
              <w:rPr>
                <w:ins w:id="157" w:author="Matt Crane" w:date="2019-10-20T14:12:00Z"/>
                <w:rFonts w:ascii="Times New Roman" w:eastAsia="Times New Roman" w:hAnsi="Times New Roman" w:cs="Times New Roman"/>
              </w:rPr>
            </w:pPr>
            <w:ins w:id="158" w:author="Matt Crane" w:date="2019-10-20T14:12:00Z">
              <w:r w:rsidRPr="009D725B">
                <w:rPr>
                  <w:rFonts w:ascii="Times New Roman" w:eastAsia="Times New Roman" w:hAnsi="Times New Roman" w:cs="Times New Roman"/>
                  <w:i/>
                </w:rPr>
                <w:t>ies4</w:t>
              </w:r>
              <w:r w:rsidRPr="009D725B">
                <w:rPr>
                  <w:rFonts w:ascii="Times New Roman" w:eastAsia="Times New Roman" w:hAnsi="Times New Roman" w:cs="Times New Roman"/>
                </w:rPr>
                <w:t>∆</w:t>
              </w:r>
            </w:ins>
          </w:p>
        </w:tc>
        <w:tc>
          <w:tcPr>
            <w:tcW w:w="1800" w:type="dxa"/>
          </w:tcPr>
          <w:p w14:paraId="1FD67F04" w14:textId="77777777" w:rsidR="001E4D80" w:rsidRPr="009D725B" w:rsidRDefault="001E4D80" w:rsidP="009167F1">
            <w:pPr>
              <w:rPr>
                <w:ins w:id="159" w:author="Matt Crane" w:date="2019-10-20T14:12:00Z"/>
                <w:rFonts w:ascii="Times New Roman" w:eastAsia="Times New Roman" w:hAnsi="Times New Roman" w:cs="Times New Roman"/>
              </w:rPr>
            </w:pPr>
            <w:ins w:id="160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microdissection</w:t>
              </w:r>
            </w:ins>
          </w:p>
        </w:tc>
        <w:tc>
          <w:tcPr>
            <w:tcW w:w="1733" w:type="dxa"/>
          </w:tcPr>
          <w:p w14:paraId="02D38091" w14:textId="77777777" w:rsidR="001E4D80" w:rsidRPr="009D725B" w:rsidRDefault="001E4D80" w:rsidP="009167F1">
            <w:pPr>
              <w:rPr>
                <w:ins w:id="161" w:author="Matt Crane" w:date="2019-10-20T14:12:00Z"/>
                <w:rFonts w:ascii="Times New Roman" w:eastAsia="Times New Roman" w:hAnsi="Times New Roman" w:cs="Times New Roman"/>
              </w:rPr>
            </w:pPr>
            <w:ins w:id="162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31</w:t>
              </w:r>
            </w:ins>
          </w:p>
        </w:tc>
        <w:tc>
          <w:tcPr>
            <w:tcW w:w="1872" w:type="dxa"/>
          </w:tcPr>
          <w:p w14:paraId="06F7F26D" w14:textId="77777777" w:rsidR="001E4D80" w:rsidRPr="009D725B" w:rsidRDefault="001E4D80" w:rsidP="009167F1">
            <w:pPr>
              <w:rPr>
                <w:ins w:id="163" w:author="Matt Crane" w:date="2019-10-20T14:12:00Z"/>
                <w:rFonts w:ascii="Times New Roman" w:eastAsia="Times New Roman" w:hAnsi="Times New Roman" w:cs="Times New Roman"/>
              </w:rPr>
            </w:pPr>
            <w:ins w:id="164" w:author="Matt Crane" w:date="2019-10-20T14:12:00Z">
              <w:r w:rsidRPr="009D725B">
                <w:rPr>
                  <w:rFonts w:ascii="Times New Roman" w:eastAsia="Times New Roman" w:hAnsi="Times New Roman" w:cs="Times New Roman"/>
                </w:rPr>
                <w:t>31</w:t>
              </w:r>
            </w:ins>
          </w:p>
        </w:tc>
      </w:tr>
    </w:tbl>
    <w:p w14:paraId="5917FF41" w14:textId="77777777" w:rsidR="003F6B05" w:rsidRPr="001E4D80" w:rsidRDefault="001E4D80">
      <w:pPr>
        <w:rPr>
          <w:rFonts w:ascii="Times New Roman" w:eastAsia="Times New Roman" w:hAnsi="Times New Roman" w:cs="Times New Roman"/>
          <w:b/>
        </w:rPr>
      </w:pPr>
      <w:bookmarkStart w:id="165" w:name="_GoBack"/>
      <w:bookmarkEnd w:id="165"/>
    </w:p>
    <w:sectPr w:rsidR="003F6B05" w:rsidRPr="001E4D80" w:rsidSect="00274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t Crane">
    <w15:presenceInfo w15:providerId="Windows Live" w15:userId="f190228a5287fe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D80"/>
    <w:rsid w:val="00186548"/>
    <w:rsid w:val="001E4D80"/>
    <w:rsid w:val="00234ED8"/>
    <w:rsid w:val="0027471A"/>
    <w:rsid w:val="005B4ED6"/>
    <w:rsid w:val="00980F02"/>
    <w:rsid w:val="00987FFE"/>
    <w:rsid w:val="00E36128"/>
    <w:rsid w:val="00F3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849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E4D8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Macintosh Word</Application>
  <DocSecurity>0</DocSecurity>
  <Lines>4</Lines>
  <Paragraphs>1</Paragraphs>
  <ScaleCrop>false</ScaleCrop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rane</dc:creator>
  <cp:keywords/>
  <dc:description/>
  <cp:lastModifiedBy>Matt Crane</cp:lastModifiedBy>
  <cp:revision>1</cp:revision>
  <dcterms:created xsi:type="dcterms:W3CDTF">2019-10-25T16:57:00Z</dcterms:created>
  <dcterms:modified xsi:type="dcterms:W3CDTF">2019-10-25T17:00:00Z</dcterms:modified>
</cp:coreProperties>
</file>